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40254" w14:textId="77777777" w:rsidR="00C2110E" w:rsidRDefault="00991B47" w:rsidP="00C2110E">
      <w:pPr>
        <w:spacing w:line="480" w:lineRule="auto"/>
        <w:rPr>
          <w:lang w:val="en-GB"/>
        </w:rPr>
      </w:pPr>
      <w:bookmarkStart w:id="0" w:name="_GoBack"/>
      <w:bookmarkEnd w:id="0"/>
      <w:r>
        <w:rPr>
          <w:b/>
          <w:bCs/>
          <w:lang w:val="en-GB"/>
        </w:rPr>
        <w:t>S</w:t>
      </w:r>
      <w:r w:rsidR="00C2110E">
        <w:rPr>
          <w:b/>
          <w:bCs/>
          <w:lang w:val="en-GB"/>
        </w:rPr>
        <w:t>5</w:t>
      </w:r>
      <w:r w:rsidR="00681F68">
        <w:rPr>
          <w:b/>
          <w:bCs/>
          <w:lang w:val="en-GB"/>
        </w:rPr>
        <w:t xml:space="preserve"> Table</w:t>
      </w:r>
      <w:r w:rsidR="00C2110E" w:rsidRPr="00BA636E">
        <w:rPr>
          <w:lang w:val="en-GB"/>
        </w:rPr>
        <w:t>:</w:t>
      </w:r>
      <w:r w:rsidR="00C57629" w:rsidRPr="00C57629">
        <w:rPr>
          <w:lang w:val="en-GB"/>
        </w:rPr>
        <w:t xml:space="preserve"> </w:t>
      </w:r>
      <w:r w:rsidR="00C57629">
        <w:rPr>
          <w:lang w:val="en-GB"/>
        </w:rPr>
        <w:t>Relative abundance of</w:t>
      </w:r>
      <w:r w:rsidR="00C2110E" w:rsidRPr="00BA636E">
        <w:rPr>
          <w:lang w:val="en-GB"/>
        </w:rPr>
        <w:t xml:space="preserve"> </w:t>
      </w:r>
      <w:r w:rsidR="00C2110E">
        <w:rPr>
          <w:lang w:val="en-GB"/>
        </w:rPr>
        <w:t>Families</w:t>
      </w:r>
      <w:r w:rsidR="00C2110E" w:rsidRPr="00BA636E">
        <w:rPr>
          <w:lang w:val="en-GB"/>
        </w:rPr>
        <w:t xml:space="preserve"> in the f</w:t>
      </w:r>
      <w:r w:rsidR="000304B6">
        <w:rPr>
          <w:lang w:val="en-GB"/>
        </w:rPr>
        <w:t>a</w:t>
      </w:r>
      <w:r w:rsidR="00C2110E" w:rsidRPr="00BA636E">
        <w:rPr>
          <w:lang w:val="en-GB"/>
        </w:rPr>
        <w:t>eces of horses and ponies with a</w:t>
      </w:r>
      <w:r w:rsidR="00C57629">
        <w:rPr>
          <w:lang w:val="en-GB"/>
        </w:rPr>
        <w:t>n overall</w:t>
      </w:r>
      <w:r w:rsidR="00C2110E" w:rsidRPr="00BA636E">
        <w:rPr>
          <w:lang w:val="en-GB"/>
        </w:rPr>
        <w:t xml:space="preserve"> median relative </w:t>
      </w:r>
      <w:r w:rsidR="000304B6" w:rsidRPr="00BA636E">
        <w:rPr>
          <w:lang w:val="en-GB"/>
        </w:rPr>
        <w:t>abundance</w:t>
      </w:r>
      <w:r w:rsidR="00C2110E" w:rsidRPr="00BA636E">
        <w:rPr>
          <w:lang w:val="en-GB"/>
        </w:rPr>
        <w:t xml:space="preserve"> over 0.4 % at the three sampling points presented as median and </w:t>
      </w:r>
      <w:r w:rsidR="00AE6C43" w:rsidRPr="00BA636E">
        <w:rPr>
          <w:lang w:val="en-GB"/>
        </w:rPr>
        <w:t>25/ 75 percentile</w:t>
      </w:r>
      <w:r w:rsidR="00AE6C43">
        <w:rPr>
          <w:lang w:val="en-GB"/>
        </w:rPr>
        <w:t>s in brackets.</w:t>
      </w:r>
    </w:p>
    <w:tbl>
      <w:tblPr>
        <w:tblStyle w:val="Formatvorlage1"/>
        <w:tblW w:w="9351" w:type="dxa"/>
        <w:tblLook w:val="0000" w:firstRow="0" w:lastRow="0" w:firstColumn="0" w:lastColumn="0" w:noHBand="0" w:noVBand="0"/>
      </w:tblPr>
      <w:tblGrid>
        <w:gridCol w:w="2006"/>
        <w:gridCol w:w="877"/>
        <w:gridCol w:w="2153"/>
        <w:gridCol w:w="2107"/>
        <w:gridCol w:w="2208"/>
      </w:tblGrid>
      <w:tr w:rsidR="00C2110E" w14:paraId="3B37EAD9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A2B7A" w14:textId="77777777" w:rsidR="00C2110E" w:rsidRDefault="00C2110E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amil</w:t>
            </w:r>
            <w:r w:rsidR="000304B6">
              <w:rPr>
                <w:rFonts w:cs="Calibri"/>
                <w:b/>
                <w:bCs/>
                <w:color w:val="000000"/>
              </w:rPr>
              <w:t>y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D4CA" w14:textId="77777777" w:rsidR="00C2110E" w:rsidRPr="00C57629" w:rsidRDefault="00652EE5" w:rsidP="00747E71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eed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31B0" w14:textId="77777777" w:rsidR="00C2110E" w:rsidRPr="00C57629" w:rsidRDefault="00A63347" w:rsidP="00747E71">
            <w:pPr>
              <w:spacing w:line="240" w:lineRule="auto"/>
              <w:jc w:val="center"/>
              <w:rPr>
                <w:b/>
                <w:bCs/>
              </w:rPr>
            </w:pPr>
            <w:r w:rsidRPr="00C57629">
              <w:rPr>
                <w:b/>
                <w:bCs/>
              </w:rPr>
              <w:t>t1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DA6B" w14:textId="77777777" w:rsidR="00C2110E" w:rsidRPr="00C57629" w:rsidRDefault="00A63347" w:rsidP="00747E71">
            <w:pPr>
              <w:spacing w:line="240" w:lineRule="auto"/>
              <w:jc w:val="center"/>
              <w:rPr>
                <w:b/>
                <w:bCs/>
              </w:rPr>
            </w:pPr>
            <w:r w:rsidRPr="00C57629">
              <w:rPr>
                <w:b/>
                <w:bCs/>
              </w:rPr>
              <w:t>t2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81E87" w14:textId="77777777" w:rsidR="00C2110E" w:rsidRPr="00C57629" w:rsidRDefault="00A63347" w:rsidP="00747E71">
            <w:pPr>
              <w:spacing w:line="240" w:lineRule="auto"/>
              <w:jc w:val="center"/>
              <w:rPr>
                <w:b/>
                <w:bCs/>
              </w:rPr>
            </w:pPr>
            <w:r w:rsidRPr="00C57629">
              <w:rPr>
                <w:b/>
                <w:bCs/>
              </w:rPr>
              <w:t>t3</w:t>
            </w:r>
          </w:p>
        </w:tc>
      </w:tr>
      <w:tr w:rsidR="00C2110E" w:rsidRPr="00241F1A" w14:paraId="1D4427A6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395D72" w14:textId="77777777" w:rsidR="00C2110E" w:rsidRDefault="00C2110E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uminococc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2DDB8" w14:textId="77777777" w:rsidR="00C2110E" w:rsidRDefault="00C2110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A6B2" w14:textId="77777777" w:rsidR="00747E71" w:rsidRPr="00D423C1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2</w:t>
            </w:r>
            <w:r w:rsidR="00747E71">
              <w:t>5.0</w:t>
            </w:r>
            <w:r w:rsidR="00D423C1">
              <w:rPr>
                <w:vertAlign w:val="superscript"/>
              </w:rPr>
              <w:t>a</w:t>
            </w:r>
          </w:p>
          <w:p w14:paraId="71C7E61C" w14:textId="77777777" w:rsidR="00C2110E" w:rsidRPr="00241F1A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22.5/29.</w:t>
            </w:r>
            <w:r w:rsidR="00747E71">
              <w:t>1</w:t>
            </w:r>
            <w:r>
              <w:t>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3AC25" w14:textId="77777777" w:rsidR="00747E71" w:rsidRPr="00D423C1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24.2</w:t>
            </w:r>
            <w:r w:rsidR="00D423C1">
              <w:rPr>
                <w:vertAlign w:val="superscript"/>
              </w:rPr>
              <w:t>a</w:t>
            </w:r>
          </w:p>
          <w:p w14:paraId="7F7FD789" w14:textId="77777777" w:rsidR="00C2110E" w:rsidRPr="00241F1A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22.</w:t>
            </w:r>
            <w:r w:rsidR="00747E71">
              <w:t>7</w:t>
            </w:r>
            <w:r>
              <w:t>/31.</w:t>
            </w:r>
            <w:r w:rsidR="00747E71">
              <w:t>9</w:t>
            </w:r>
            <w:r>
              <w:t>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A9A3" w14:textId="77777777" w:rsidR="00747E71" w:rsidRDefault="00C2110E" w:rsidP="00747E71">
            <w:pPr>
              <w:spacing w:line="240" w:lineRule="auto"/>
              <w:jc w:val="center"/>
            </w:pPr>
            <w:r>
              <w:t>21.4</w:t>
            </w:r>
            <w:r w:rsidR="00D423C1" w:rsidRPr="00D423C1">
              <w:rPr>
                <w:vertAlign w:val="superscript"/>
              </w:rPr>
              <w:t>b#</w:t>
            </w:r>
            <w:r>
              <w:t xml:space="preserve"> </w:t>
            </w:r>
          </w:p>
          <w:p w14:paraId="5784D09E" w14:textId="77777777" w:rsidR="00C2110E" w:rsidRPr="00241F1A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1</w:t>
            </w:r>
            <w:r w:rsidR="00747E71">
              <w:t>9.0</w:t>
            </w:r>
            <w:r>
              <w:t>/22.6)</w:t>
            </w:r>
          </w:p>
        </w:tc>
      </w:tr>
      <w:tr w:rsidR="00C2110E" w:rsidRPr="00241F1A" w14:paraId="6497EBD9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D482" w14:textId="77777777" w:rsidR="00C2110E" w:rsidRDefault="00C2110E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26AD2" w14:textId="77777777" w:rsidR="00C2110E" w:rsidRDefault="00C2110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F432" w14:textId="77777777" w:rsidR="00747E71" w:rsidRDefault="00C2110E" w:rsidP="00747E71">
            <w:pPr>
              <w:spacing w:line="240" w:lineRule="auto"/>
              <w:jc w:val="center"/>
            </w:pPr>
            <w:r>
              <w:t>24.</w:t>
            </w:r>
            <w:r w:rsidR="00747E71">
              <w:t>5</w:t>
            </w:r>
            <w:r>
              <w:t xml:space="preserve"> </w:t>
            </w:r>
          </w:p>
          <w:p w14:paraId="53FD1062" w14:textId="77777777" w:rsidR="00C2110E" w:rsidRDefault="00C2110E" w:rsidP="00747E71">
            <w:pPr>
              <w:spacing w:line="240" w:lineRule="auto"/>
              <w:jc w:val="center"/>
            </w:pPr>
            <w:r>
              <w:t>(23.9/32.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60EF" w14:textId="77777777" w:rsidR="00747E71" w:rsidRDefault="00C2110E" w:rsidP="00747E71">
            <w:pPr>
              <w:spacing w:line="240" w:lineRule="auto"/>
              <w:jc w:val="center"/>
            </w:pPr>
            <w:r>
              <w:t xml:space="preserve">27.2 </w:t>
            </w:r>
          </w:p>
          <w:p w14:paraId="421588CA" w14:textId="77777777" w:rsidR="00C2110E" w:rsidRDefault="00C2110E" w:rsidP="00747E71">
            <w:pPr>
              <w:spacing w:line="240" w:lineRule="auto"/>
              <w:jc w:val="center"/>
            </w:pPr>
            <w:r>
              <w:t>(24.1/33.9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D90AA" w14:textId="77777777" w:rsidR="00747E71" w:rsidRDefault="00C2110E" w:rsidP="00747E71">
            <w:pPr>
              <w:spacing w:line="240" w:lineRule="auto"/>
              <w:jc w:val="center"/>
            </w:pPr>
            <w:r>
              <w:t>25.</w:t>
            </w:r>
            <w:r w:rsidR="00747E71">
              <w:t>2</w:t>
            </w:r>
            <w:r w:rsidR="00D423C1">
              <w:t>*</w:t>
            </w:r>
            <w:r>
              <w:t xml:space="preserve"> </w:t>
            </w:r>
          </w:p>
          <w:p w14:paraId="22139716" w14:textId="77777777" w:rsidR="00C2110E" w:rsidRPr="00241F1A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20.</w:t>
            </w:r>
            <w:r w:rsidR="00747E71">
              <w:t>9</w:t>
            </w:r>
            <w:r>
              <w:t>/26.1)</w:t>
            </w:r>
          </w:p>
        </w:tc>
      </w:tr>
      <w:tr w:rsidR="00C2110E" w:rsidRPr="00AC2F7E" w14:paraId="6A548FA3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3FE143" w14:textId="77777777" w:rsidR="00C2110E" w:rsidRDefault="00C2110E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chnospir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1A3BA" w14:textId="77777777" w:rsidR="00C2110E" w:rsidRDefault="00C2110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2EEFD" w14:textId="77777777" w:rsidR="00747E71" w:rsidRDefault="00C2110E" w:rsidP="00747E71">
            <w:pPr>
              <w:spacing w:line="240" w:lineRule="auto"/>
              <w:jc w:val="center"/>
            </w:pPr>
            <w:r>
              <w:t>23.9</w:t>
            </w:r>
            <w:r w:rsidR="00D423C1">
              <w:rPr>
                <w:vertAlign w:val="superscript"/>
              </w:rPr>
              <w:t>a</w:t>
            </w:r>
            <w:r>
              <w:t xml:space="preserve"> </w:t>
            </w:r>
          </w:p>
          <w:p w14:paraId="25F72047" w14:textId="77777777" w:rsidR="00C2110E" w:rsidRPr="00AC2F7E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20.5/25.</w:t>
            </w:r>
            <w:r w:rsidR="00747E71">
              <w:t>6</w:t>
            </w:r>
            <w:r>
              <w:t>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DF865" w14:textId="77777777" w:rsidR="00747E71" w:rsidRDefault="00C2110E" w:rsidP="00747E71">
            <w:pPr>
              <w:spacing w:line="240" w:lineRule="auto"/>
              <w:jc w:val="center"/>
            </w:pPr>
            <w:r>
              <w:t>22.</w:t>
            </w:r>
            <w:r w:rsidR="00747E71">
              <w:t>9</w:t>
            </w:r>
            <w:r w:rsidR="00D423C1">
              <w:rPr>
                <w:vertAlign w:val="superscript"/>
              </w:rPr>
              <w:t>ab</w:t>
            </w:r>
            <w:r>
              <w:t xml:space="preserve"> </w:t>
            </w:r>
          </w:p>
          <w:p w14:paraId="0B4F01CD" w14:textId="77777777" w:rsidR="00C2110E" w:rsidRPr="00AC2F7E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20.8/26.4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4D768" w14:textId="77777777" w:rsidR="00747E71" w:rsidRDefault="00C2110E" w:rsidP="00747E71">
            <w:pPr>
              <w:spacing w:line="240" w:lineRule="auto"/>
              <w:jc w:val="center"/>
            </w:pPr>
            <w:r>
              <w:t>31.</w:t>
            </w:r>
            <w:r w:rsidR="00747E71">
              <w:t>3</w:t>
            </w:r>
            <w:r w:rsidR="00D423C1">
              <w:rPr>
                <w:vertAlign w:val="superscript"/>
              </w:rPr>
              <w:t>b</w:t>
            </w:r>
            <w:r>
              <w:t xml:space="preserve"> </w:t>
            </w:r>
          </w:p>
          <w:p w14:paraId="61C8AAFD" w14:textId="77777777" w:rsidR="00C2110E" w:rsidRPr="00AC2F7E" w:rsidRDefault="00C2110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25.</w:t>
            </w:r>
            <w:r w:rsidR="00747E71">
              <w:t>9</w:t>
            </w:r>
            <w:r>
              <w:t>/32.</w:t>
            </w:r>
            <w:r w:rsidR="00747E71">
              <w:t>5</w:t>
            </w:r>
            <w:r>
              <w:t>)</w:t>
            </w:r>
          </w:p>
        </w:tc>
      </w:tr>
      <w:tr w:rsidR="00C2110E" w14:paraId="1BFBB2AA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575A" w14:textId="77777777" w:rsidR="00C2110E" w:rsidRDefault="00C2110E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EA32" w14:textId="77777777" w:rsidR="00C2110E" w:rsidRDefault="00C2110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331D" w14:textId="77777777" w:rsidR="00747E71" w:rsidRDefault="00C2110E" w:rsidP="00747E71">
            <w:pPr>
              <w:spacing w:line="240" w:lineRule="auto"/>
              <w:jc w:val="center"/>
            </w:pPr>
            <w:r>
              <w:t>22.</w:t>
            </w:r>
            <w:r w:rsidR="00747E71">
              <w:t>7</w:t>
            </w:r>
            <w:r>
              <w:t xml:space="preserve"> </w:t>
            </w:r>
          </w:p>
          <w:p w14:paraId="7414CD27" w14:textId="77777777" w:rsidR="00C2110E" w:rsidRDefault="00C2110E" w:rsidP="00747E71">
            <w:pPr>
              <w:spacing w:line="240" w:lineRule="auto"/>
              <w:jc w:val="center"/>
            </w:pPr>
            <w:r>
              <w:t>(20.7/23.3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4767" w14:textId="77777777" w:rsidR="00747E71" w:rsidRDefault="00C2110E" w:rsidP="00747E71">
            <w:pPr>
              <w:spacing w:line="240" w:lineRule="auto"/>
              <w:jc w:val="center"/>
            </w:pPr>
            <w:r>
              <w:t>22.</w:t>
            </w:r>
            <w:r w:rsidR="00747E71">
              <w:t>7</w:t>
            </w:r>
          </w:p>
          <w:p w14:paraId="2E332C89" w14:textId="77777777" w:rsidR="00C2110E" w:rsidRDefault="00C2110E" w:rsidP="00747E71">
            <w:pPr>
              <w:spacing w:line="240" w:lineRule="auto"/>
              <w:jc w:val="center"/>
            </w:pPr>
            <w:r>
              <w:t xml:space="preserve"> (20.8/2</w:t>
            </w:r>
            <w:r w:rsidR="00747E71">
              <w:t>5.0</w:t>
            </w:r>
            <w:r>
              <w:t>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04FBE" w14:textId="77777777" w:rsidR="00747E71" w:rsidRDefault="00C2110E" w:rsidP="00747E71">
            <w:pPr>
              <w:spacing w:line="240" w:lineRule="auto"/>
              <w:jc w:val="center"/>
            </w:pPr>
            <w:r>
              <w:t>26.</w:t>
            </w:r>
            <w:r w:rsidR="00747E71">
              <w:t>8</w:t>
            </w:r>
          </w:p>
          <w:p w14:paraId="4A403345" w14:textId="77777777" w:rsidR="00C2110E" w:rsidRDefault="00C2110E" w:rsidP="00747E71">
            <w:pPr>
              <w:spacing w:line="240" w:lineRule="auto"/>
              <w:jc w:val="center"/>
            </w:pPr>
            <w:r>
              <w:t xml:space="preserve"> (24.0/28.</w:t>
            </w:r>
            <w:r w:rsidR="00747E71">
              <w:t>6</w:t>
            </w:r>
            <w:r>
              <w:t>)</w:t>
            </w:r>
          </w:p>
        </w:tc>
      </w:tr>
      <w:tr w:rsidR="0048460C" w:rsidRPr="00241F1A" w14:paraId="7C16F7AD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01DA02" w14:textId="77777777" w:rsidR="0048460C" w:rsidRDefault="0048460C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  <w:r w:rsidRPr="0048460C">
              <w:rPr>
                <w:rFonts w:cs="Calibri"/>
                <w:color w:val="000000"/>
              </w:rPr>
              <w:t>-251-o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545AF" w14:textId="77777777" w:rsidR="0048460C" w:rsidRDefault="0048460C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24F1" w14:textId="77777777" w:rsidR="00747E71" w:rsidRDefault="00BD4AF2" w:rsidP="00747E71">
            <w:pPr>
              <w:spacing w:line="240" w:lineRule="auto"/>
              <w:jc w:val="center"/>
            </w:pPr>
            <w:r>
              <w:t xml:space="preserve">14.1 </w:t>
            </w:r>
          </w:p>
          <w:p w14:paraId="20D8E747" w14:textId="77777777" w:rsidR="0048460C" w:rsidRDefault="00BD4AF2" w:rsidP="00747E71">
            <w:pPr>
              <w:spacing w:line="240" w:lineRule="auto"/>
              <w:jc w:val="center"/>
            </w:pPr>
            <w:r>
              <w:t>(10.6/15.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D4B56" w14:textId="77777777" w:rsidR="00747E71" w:rsidRDefault="00BD4AF2" w:rsidP="00747E71">
            <w:pPr>
              <w:spacing w:line="240" w:lineRule="auto"/>
              <w:jc w:val="center"/>
            </w:pPr>
            <w:r>
              <w:t xml:space="preserve">12.4 </w:t>
            </w:r>
          </w:p>
          <w:p w14:paraId="30AFF317" w14:textId="77777777" w:rsidR="0048460C" w:rsidRDefault="00BD4AF2" w:rsidP="00747E71">
            <w:pPr>
              <w:spacing w:line="240" w:lineRule="auto"/>
              <w:jc w:val="center"/>
            </w:pPr>
            <w:r>
              <w:t>(8.</w:t>
            </w:r>
            <w:r w:rsidR="00747E71">
              <w:t>88</w:t>
            </w:r>
            <w:r>
              <w:t>/ 13.8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D92D1" w14:textId="77777777" w:rsidR="00747E71" w:rsidRDefault="00BD4AF2" w:rsidP="00747E71">
            <w:pPr>
              <w:spacing w:line="240" w:lineRule="auto"/>
              <w:jc w:val="center"/>
            </w:pPr>
            <w:r>
              <w:t xml:space="preserve">11.5 </w:t>
            </w:r>
          </w:p>
          <w:p w14:paraId="48C6577B" w14:textId="77777777" w:rsidR="0048460C" w:rsidRDefault="00BD4AF2" w:rsidP="00747E71">
            <w:pPr>
              <w:spacing w:line="240" w:lineRule="auto"/>
              <w:jc w:val="center"/>
            </w:pPr>
            <w:r>
              <w:t>(8.</w:t>
            </w:r>
            <w:r w:rsidR="00747E71">
              <w:t>59</w:t>
            </w:r>
            <w:r>
              <w:t>/13.9)</w:t>
            </w:r>
          </w:p>
        </w:tc>
      </w:tr>
      <w:tr w:rsidR="0048460C" w:rsidRPr="00241F1A" w14:paraId="1D4B5D49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9A91" w14:textId="77777777" w:rsidR="0048460C" w:rsidRDefault="0048460C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63BF" w14:textId="77777777" w:rsidR="0048460C" w:rsidRDefault="0048460C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83A1" w14:textId="77777777" w:rsidR="00747E71" w:rsidRDefault="00F000D2" w:rsidP="00747E71">
            <w:pPr>
              <w:spacing w:line="240" w:lineRule="auto"/>
              <w:jc w:val="center"/>
            </w:pPr>
            <w:r>
              <w:t xml:space="preserve">12.9 </w:t>
            </w:r>
          </w:p>
          <w:p w14:paraId="4D97B13F" w14:textId="77777777" w:rsidR="0048460C" w:rsidRDefault="00F000D2" w:rsidP="00747E71">
            <w:pPr>
              <w:spacing w:line="240" w:lineRule="auto"/>
              <w:jc w:val="center"/>
            </w:pPr>
            <w:r>
              <w:t>(6.38/13.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79E2B" w14:textId="77777777" w:rsidR="00747E71" w:rsidRDefault="00F000D2" w:rsidP="00747E71">
            <w:pPr>
              <w:spacing w:line="240" w:lineRule="auto"/>
              <w:jc w:val="center"/>
            </w:pPr>
            <w:r>
              <w:t xml:space="preserve">9.96 </w:t>
            </w:r>
          </w:p>
          <w:p w14:paraId="3AFBC11F" w14:textId="77777777" w:rsidR="0048460C" w:rsidRDefault="00F000D2" w:rsidP="00747E71">
            <w:pPr>
              <w:spacing w:line="240" w:lineRule="auto"/>
              <w:jc w:val="center"/>
            </w:pPr>
            <w:r>
              <w:t>(7.23/11.9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C9282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8.55 </w:t>
            </w:r>
          </w:p>
          <w:p w14:paraId="33FD73AC" w14:textId="77777777" w:rsidR="0048460C" w:rsidRDefault="00F000D2" w:rsidP="00747E71">
            <w:pPr>
              <w:spacing w:line="240" w:lineRule="auto"/>
              <w:jc w:val="center"/>
            </w:pPr>
            <w:r>
              <w:t>(3.08/ 10.3)</w:t>
            </w:r>
          </w:p>
        </w:tc>
      </w:tr>
      <w:tr w:rsidR="0048460C" w:rsidRPr="00241F1A" w14:paraId="29880B90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467E27" w14:textId="77777777" w:rsidR="0048460C" w:rsidRDefault="0048460C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48460C">
              <w:rPr>
                <w:rFonts w:cs="Calibri"/>
                <w:color w:val="000000"/>
              </w:rPr>
              <w:t>Prevotell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286B1" w14:textId="77777777" w:rsidR="0048460C" w:rsidRDefault="0048460C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1D21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10.8 </w:t>
            </w:r>
          </w:p>
          <w:p w14:paraId="452832F6" w14:textId="77777777" w:rsidR="0048460C" w:rsidRDefault="00BD4AF2" w:rsidP="00747E71">
            <w:pPr>
              <w:spacing w:line="240" w:lineRule="auto"/>
              <w:jc w:val="center"/>
            </w:pPr>
            <w:r>
              <w:t>(8.12/11.9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7D525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9.97 </w:t>
            </w:r>
          </w:p>
          <w:p w14:paraId="22F8B4C0" w14:textId="77777777" w:rsidR="0048460C" w:rsidRDefault="00BD4AF2" w:rsidP="00747E71">
            <w:pPr>
              <w:spacing w:line="240" w:lineRule="auto"/>
              <w:jc w:val="center"/>
            </w:pPr>
            <w:r>
              <w:t>(7.55/11.7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E817" w14:textId="77777777" w:rsidR="00652EE5" w:rsidRDefault="00BD4AF2" w:rsidP="00747E71">
            <w:pPr>
              <w:spacing w:line="240" w:lineRule="auto"/>
              <w:jc w:val="center"/>
            </w:pPr>
            <w:r>
              <w:t>11.6</w:t>
            </w:r>
          </w:p>
          <w:p w14:paraId="00E698FE" w14:textId="77777777" w:rsidR="0048460C" w:rsidRDefault="00BD4AF2" w:rsidP="00747E71">
            <w:pPr>
              <w:spacing w:line="240" w:lineRule="auto"/>
              <w:jc w:val="center"/>
            </w:pPr>
            <w:r>
              <w:t xml:space="preserve"> (10.1/ 13.0)</w:t>
            </w:r>
          </w:p>
        </w:tc>
      </w:tr>
      <w:tr w:rsidR="0048460C" w:rsidRPr="00241F1A" w14:paraId="26C3995C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4B22" w14:textId="77777777" w:rsidR="0048460C" w:rsidRDefault="0048460C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490E" w14:textId="77777777" w:rsidR="0048460C" w:rsidRDefault="0048460C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27D3F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8.34 </w:t>
            </w:r>
          </w:p>
          <w:p w14:paraId="2C6BA797" w14:textId="77777777" w:rsidR="0048460C" w:rsidRDefault="00F000D2" w:rsidP="00747E71">
            <w:pPr>
              <w:spacing w:line="240" w:lineRule="auto"/>
              <w:jc w:val="center"/>
            </w:pPr>
            <w:r>
              <w:t>(6.46/9.9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90D32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10.4 </w:t>
            </w:r>
          </w:p>
          <w:p w14:paraId="2B4BF9A1" w14:textId="77777777" w:rsidR="0048460C" w:rsidRDefault="00F000D2" w:rsidP="00747E71">
            <w:pPr>
              <w:spacing w:line="240" w:lineRule="auto"/>
              <w:jc w:val="center"/>
            </w:pPr>
            <w:r>
              <w:t>(6.83/13.2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44D63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9.88 </w:t>
            </w:r>
          </w:p>
          <w:p w14:paraId="4C0995C6" w14:textId="77777777" w:rsidR="0048460C" w:rsidRDefault="00F000D2" w:rsidP="00747E71">
            <w:pPr>
              <w:spacing w:line="240" w:lineRule="auto"/>
              <w:jc w:val="center"/>
            </w:pPr>
            <w:r>
              <w:t>(5.34/12.3)</w:t>
            </w:r>
          </w:p>
        </w:tc>
      </w:tr>
      <w:tr w:rsidR="0048460C" w:rsidRPr="00241F1A" w14:paraId="4F35A1A4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DF1C63" w14:textId="77777777" w:rsidR="0048460C" w:rsidRDefault="0048460C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kenell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E41E" w14:textId="77777777" w:rsidR="0048460C" w:rsidRDefault="0048460C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5127" w14:textId="77777777" w:rsidR="00652EE5" w:rsidRDefault="0048460C" w:rsidP="00747E71">
            <w:pPr>
              <w:spacing w:line="240" w:lineRule="auto"/>
              <w:jc w:val="center"/>
            </w:pPr>
            <w:r>
              <w:t xml:space="preserve">7.15 </w:t>
            </w:r>
          </w:p>
          <w:p w14:paraId="0ED2217C" w14:textId="77777777" w:rsidR="0048460C" w:rsidRDefault="0048460C" w:rsidP="00747E71">
            <w:pPr>
              <w:spacing w:line="240" w:lineRule="auto"/>
              <w:jc w:val="center"/>
            </w:pPr>
            <w:r>
              <w:t>(5.33/7.6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3D22" w14:textId="77777777" w:rsidR="00652EE5" w:rsidRDefault="0048460C" w:rsidP="00747E71">
            <w:pPr>
              <w:spacing w:line="240" w:lineRule="auto"/>
              <w:jc w:val="center"/>
            </w:pPr>
            <w:r>
              <w:t xml:space="preserve">5.63 </w:t>
            </w:r>
          </w:p>
          <w:p w14:paraId="7D4505D5" w14:textId="77777777" w:rsidR="0048460C" w:rsidRDefault="0048460C" w:rsidP="00747E71">
            <w:pPr>
              <w:spacing w:line="240" w:lineRule="auto"/>
              <w:jc w:val="center"/>
            </w:pPr>
            <w:r>
              <w:t>(4.19/6.39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BD54" w14:textId="77777777" w:rsidR="00652EE5" w:rsidRDefault="0048460C" w:rsidP="00747E71">
            <w:pPr>
              <w:spacing w:line="240" w:lineRule="auto"/>
              <w:jc w:val="center"/>
            </w:pPr>
            <w:r>
              <w:t>4.80</w:t>
            </w:r>
            <w:r w:rsidR="000304B6">
              <w:rPr>
                <w:vertAlign w:val="superscript"/>
              </w:rPr>
              <w:t>#</w:t>
            </w:r>
            <w:r>
              <w:t xml:space="preserve"> </w:t>
            </w:r>
          </w:p>
          <w:p w14:paraId="30553095" w14:textId="77777777" w:rsidR="0048460C" w:rsidRPr="00241F1A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4.18/6.17)</w:t>
            </w:r>
          </w:p>
        </w:tc>
      </w:tr>
      <w:tr w:rsidR="0048460C" w:rsidRPr="00241F1A" w14:paraId="52381D0C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6DE6D" w14:textId="77777777" w:rsidR="0048460C" w:rsidRDefault="0048460C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FF13C" w14:textId="77777777" w:rsidR="0048460C" w:rsidRDefault="0048460C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6B61" w14:textId="77777777" w:rsidR="00652EE5" w:rsidRDefault="0048460C" w:rsidP="00747E71">
            <w:pPr>
              <w:spacing w:line="240" w:lineRule="auto"/>
              <w:jc w:val="center"/>
            </w:pPr>
            <w:r>
              <w:t>7.40</w:t>
            </w:r>
            <w:r w:rsidR="00D423C1">
              <w:rPr>
                <w:vertAlign w:val="superscript"/>
              </w:rPr>
              <w:t>ab</w:t>
            </w:r>
            <w:r>
              <w:t xml:space="preserve"> </w:t>
            </w:r>
          </w:p>
          <w:p w14:paraId="1D724753" w14:textId="77777777" w:rsidR="0048460C" w:rsidRPr="00AC2F7E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4.51/8.1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01E2" w14:textId="77777777" w:rsidR="00652EE5" w:rsidRPr="00D423C1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5.58</w:t>
            </w:r>
            <w:r w:rsidR="00D423C1">
              <w:rPr>
                <w:vertAlign w:val="superscript"/>
              </w:rPr>
              <w:t>a</w:t>
            </w:r>
          </w:p>
          <w:p w14:paraId="278026ED" w14:textId="77777777" w:rsidR="0048460C" w:rsidRPr="00AC2F7E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4.77/5.93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142E" w14:textId="77777777" w:rsidR="00652EE5" w:rsidRDefault="0048460C" w:rsidP="00747E71">
            <w:pPr>
              <w:spacing w:line="240" w:lineRule="auto"/>
              <w:jc w:val="center"/>
            </w:pPr>
            <w:r>
              <w:t>6.80</w:t>
            </w:r>
            <w:r w:rsidR="00D423C1">
              <w:rPr>
                <w:vertAlign w:val="superscript"/>
              </w:rPr>
              <w:t>b</w:t>
            </w:r>
            <w:r w:rsidR="000304B6">
              <w:rPr>
                <w:vertAlign w:val="superscript"/>
              </w:rPr>
              <w:t>*</w:t>
            </w:r>
            <w:r>
              <w:t xml:space="preserve"> </w:t>
            </w:r>
          </w:p>
          <w:p w14:paraId="1FAD30DC" w14:textId="77777777" w:rsidR="0048460C" w:rsidRPr="00241F1A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5.56/9.50)</w:t>
            </w:r>
          </w:p>
        </w:tc>
      </w:tr>
      <w:tr w:rsidR="0048460C" w:rsidRPr="00AC2F7E" w14:paraId="2F2EAF4F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BF26E1" w14:textId="77777777" w:rsidR="0048460C" w:rsidRDefault="0048460C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08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778E" w14:textId="77777777" w:rsidR="0048460C" w:rsidRDefault="0048460C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590D" w14:textId="77777777" w:rsidR="00652EE5" w:rsidRPr="002E5616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2.66</w:t>
            </w:r>
            <w:r w:rsidR="002E5616">
              <w:rPr>
                <w:vertAlign w:val="superscript"/>
              </w:rPr>
              <w:t>a#</w:t>
            </w:r>
          </w:p>
          <w:p w14:paraId="14BB3918" w14:textId="77777777" w:rsidR="0048460C" w:rsidRPr="00AC2F7E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1.81/2.8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FA73" w14:textId="77777777" w:rsidR="00652EE5" w:rsidRDefault="0048460C" w:rsidP="00747E71">
            <w:pPr>
              <w:spacing w:line="240" w:lineRule="auto"/>
              <w:jc w:val="center"/>
            </w:pPr>
            <w:r>
              <w:t>4.46</w:t>
            </w:r>
            <w:r w:rsidR="002E5616">
              <w:rPr>
                <w:vertAlign w:val="superscript"/>
              </w:rPr>
              <w:t>a</w:t>
            </w:r>
            <w:r>
              <w:t xml:space="preserve"> </w:t>
            </w:r>
          </w:p>
          <w:p w14:paraId="6159F879" w14:textId="77777777" w:rsidR="0048460C" w:rsidRPr="00AC2F7E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2.13/9.44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E2CF9" w14:textId="77777777" w:rsidR="00652EE5" w:rsidRDefault="0048460C" w:rsidP="00747E71">
            <w:pPr>
              <w:spacing w:line="240" w:lineRule="auto"/>
              <w:jc w:val="center"/>
            </w:pPr>
            <w:r>
              <w:t>1.50</w:t>
            </w:r>
            <w:r w:rsidR="002E5616">
              <w:rPr>
                <w:vertAlign w:val="superscript"/>
              </w:rPr>
              <w:t>b#</w:t>
            </w:r>
            <w:r>
              <w:t xml:space="preserve"> </w:t>
            </w:r>
          </w:p>
          <w:p w14:paraId="76301F53" w14:textId="77777777" w:rsidR="0048460C" w:rsidRPr="00AC2F7E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1.10/1.88)</w:t>
            </w:r>
          </w:p>
        </w:tc>
      </w:tr>
      <w:tr w:rsidR="0048460C" w:rsidRPr="00241F1A" w14:paraId="7692B43B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842CA" w14:textId="77777777" w:rsidR="0048460C" w:rsidRDefault="0048460C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71819" w14:textId="77777777" w:rsidR="0048460C" w:rsidRDefault="0048460C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5352" w14:textId="77777777" w:rsidR="00652EE5" w:rsidRDefault="0048460C" w:rsidP="00747E71">
            <w:pPr>
              <w:spacing w:line="240" w:lineRule="auto"/>
              <w:jc w:val="center"/>
            </w:pPr>
            <w:r>
              <w:t>6.34</w:t>
            </w:r>
            <w:r w:rsidR="002E5616">
              <w:rPr>
                <w:vertAlign w:val="superscript"/>
              </w:rPr>
              <w:t>*</w:t>
            </w:r>
            <w:r>
              <w:t xml:space="preserve"> </w:t>
            </w:r>
          </w:p>
          <w:p w14:paraId="2DDD3B45" w14:textId="77777777" w:rsidR="0048460C" w:rsidRPr="00241F1A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4.09/9.9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8EAD" w14:textId="77777777" w:rsidR="00652EE5" w:rsidRDefault="0048460C" w:rsidP="00747E71">
            <w:pPr>
              <w:spacing w:line="240" w:lineRule="auto"/>
              <w:jc w:val="center"/>
            </w:pPr>
            <w:r>
              <w:t xml:space="preserve">5.67 </w:t>
            </w:r>
          </w:p>
          <w:p w14:paraId="3D6936B3" w14:textId="77777777" w:rsidR="0048460C" w:rsidRDefault="0048460C" w:rsidP="00747E71">
            <w:pPr>
              <w:spacing w:line="240" w:lineRule="auto"/>
              <w:jc w:val="center"/>
            </w:pPr>
            <w:r>
              <w:t>(3.29/7.00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3F2E" w14:textId="77777777" w:rsidR="00652EE5" w:rsidRDefault="0048460C" w:rsidP="00747E71">
            <w:pPr>
              <w:spacing w:line="240" w:lineRule="auto"/>
              <w:jc w:val="center"/>
            </w:pPr>
            <w:r>
              <w:t>5.16</w:t>
            </w:r>
            <w:r w:rsidR="002E5616">
              <w:rPr>
                <w:vertAlign w:val="superscript"/>
              </w:rPr>
              <w:t>*</w:t>
            </w:r>
            <w:r>
              <w:t xml:space="preserve"> </w:t>
            </w:r>
          </w:p>
          <w:p w14:paraId="08D88C80" w14:textId="77777777" w:rsidR="0048460C" w:rsidRPr="00241F1A" w:rsidRDefault="0048460C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2.65/5.74)</w:t>
            </w:r>
          </w:p>
        </w:tc>
      </w:tr>
      <w:tr w:rsidR="0048460C" w:rsidRPr="00445963" w14:paraId="568820D6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19424D" w14:textId="77777777" w:rsidR="0048460C" w:rsidRPr="0048460C" w:rsidRDefault="0048460C" w:rsidP="00747E71">
            <w:pPr>
              <w:spacing w:line="240" w:lineRule="auto"/>
              <w:jc w:val="center"/>
              <w:rPr>
                <w:rFonts w:cs="Calibri"/>
                <w:color w:val="000000" w:themeColor="text1"/>
              </w:rPr>
            </w:pPr>
            <w:r w:rsidRPr="0048460C">
              <w:rPr>
                <w:rFonts w:cs="Calibri"/>
                <w:color w:val="000000" w:themeColor="text1"/>
              </w:rPr>
              <w:t>Christensenell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8260" w14:textId="77777777" w:rsidR="0048460C" w:rsidRDefault="0048460C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8732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2.95 </w:t>
            </w:r>
          </w:p>
          <w:p w14:paraId="47267FB3" w14:textId="77777777" w:rsidR="0048460C" w:rsidRDefault="00BD4AF2" w:rsidP="00747E71">
            <w:pPr>
              <w:spacing w:line="240" w:lineRule="auto"/>
              <w:jc w:val="center"/>
            </w:pPr>
            <w:r>
              <w:t>(2.55/3.2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DDA8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3.29 </w:t>
            </w:r>
          </w:p>
          <w:p w14:paraId="682D3186" w14:textId="77777777" w:rsidR="0048460C" w:rsidRDefault="00BD4AF2" w:rsidP="00747E71">
            <w:pPr>
              <w:spacing w:line="240" w:lineRule="auto"/>
              <w:jc w:val="center"/>
            </w:pPr>
            <w:r>
              <w:t>(2.99/3.68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1C410" w14:textId="77777777" w:rsidR="00652EE5" w:rsidRDefault="00BD4AF2" w:rsidP="00747E71">
            <w:pPr>
              <w:spacing w:line="240" w:lineRule="auto"/>
              <w:jc w:val="center"/>
            </w:pPr>
            <w:r w:rsidRPr="00BD4AF2">
              <w:t>3.33</w:t>
            </w:r>
          </w:p>
          <w:p w14:paraId="125B6040" w14:textId="77777777" w:rsidR="0048460C" w:rsidRPr="00BD4AF2" w:rsidRDefault="00BD4AF2" w:rsidP="00747E71">
            <w:pPr>
              <w:spacing w:line="240" w:lineRule="auto"/>
              <w:jc w:val="center"/>
            </w:pPr>
            <w:r w:rsidRPr="00BD4AF2">
              <w:t>(2.99/3.96)</w:t>
            </w:r>
          </w:p>
        </w:tc>
      </w:tr>
      <w:tr w:rsidR="0048460C" w:rsidRPr="00445963" w14:paraId="162232D2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08450" w14:textId="77777777" w:rsidR="0048460C" w:rsidRPr="0048460C" w:rsidRDefault="0048460C" w:rsidP="00747E71">
            <w:pPr>
              <w:spacing w:line="240" w:lineRule="auto"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0D158" w14:textId="77777777" w:rsidR="0048460C" w:rsidRDefault="0048460C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0678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3.31 </w:t>
            </w:r>
          </w:p>
          <w:p w14:paraId="4800F9D7" w14:textId="77777777" w:rsidR="0048460C" w:rsidRDefault="00F000D2" w:rsidP="00747E71">
            <w:pPr>
              <w:spacing w:line="240" w:lineRule="auto"/>
              <w:jc w:val="center"/>
            </w:pPr>
            <w:r>
              <w:t>(2.96/3.71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9B8C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4.30 </w:t>
            </w:r>
          </w:p>
          <w:p w14:paraId="35C54006" w14:textId="77777777" w:rsidR="0048460C" w:rsidRDefault="00F000D2" w:rsidP="00747E71">
            <w:pPr>
              <w:spacing w:line="240" w:lineRule="auto"/>
              <w:jc w:val="center"/>
            </w:pPr>
            <w:r>
              <w:t>(3.33/4.85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5EAD0" w14:textId="77777777" w:rsidR="00652EE5" w:rsidRDefault="00F000D2" w:rsidP="00747E71">
            <w:pPr>
              <w:spacing w:line="240" w:lineRule="auto"/>
              <w:jc w:val="center"/>
            </w:pPr>
            <w:r w:rsidRPr="00F000D2">
              <w:t>3.87</w:t>
            </w:r>
          </w:p>
          <w:p w14:paraId="0E7E1617" w14:textId="77777777" w:rsidR="0048460C" w:rsidRPr="00F000D2" w:rsidRDefault="00F000D2" w:rsidP="00747E71">
            <w:pPr>
              <w:spacing w:line="240" w:lineRule="auto"/>
              <w:jc w:val="center"/>
            </w:pPr>
            <w:r w:rsidRPr="00F000D2">
              <w:t>(3.08/6.95)</w:t>
            </w:r>
          </w:p>
        </w:tc>
      </w:tr>
      <w:tr w:rsidR="00D555EE" w:rsidRPr="00445963" w14:paraId="118E1510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45A30" w14:textId="77777777" w:rsidR="00D555EE" w:rsidRPr="0048460C" w:rsidRDefault="00D555EE" w:rsidP="00747E71">
            <w:pPr>
              <w:spacing w:line="240" w:lineRule="auto"/>
              <w:jc w:val="center"/>
              <w:rPr>
                <w:rFonts w:cs="Calibri"/>
                <w:color w:val="000000" w:themeColor="text1"/>
              </w:rPr>
            </w:pPr>
            <w:r w:rsidRPr="00D555EE">
              <w:rPr>
                <w:rFonts w:cs="Calibri"/>
                <w:color w:val="000000" w:themeColor="text1"/>
              </w:rPr>
              <w:t>Spirochaet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AA3E" w14:textId="77777777" w:rsidR="00D555EE" w:rsidRDefault="00D555E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FF51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3.15 </w:t>
            </w:r>
          </w:p>
          <w:p w14:paraId="79668463" w14:textId="77777777" w:rsidR="00D555EE" w:rsidRDefault="00BD4AF2" w:rsidP="00747E71">
            <w:pPr>
              <w:spacing w:line="240" w:lineRule="auto"/>
              <w:jc w:val="center"/>
            </w:pPr>
            <w:r>
              <w:t>(1.78/3.92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1D27B" w14:textId="77777777" w:rsidR="00652EE5" w:rsidRDefault="00BD4AF2" w:rsidP="00747E71">
            <w:pPr>
              <w:spacing w:line="240" w:lineRule="auto"/>
              <w:jc w:val="center"/>
            </w:pPr>
            <w:r>
              <w:t>1.70</w:t>
            </w:r>
          </w:p>
          <w:p w14:paraId="1424B717" w14:textId="77777777" w:rsidR="00D555EE" w:rsidRDefault="00BD4AF2" w:rsidP="00747E71">
            <w:pPr>
              <w:spacing w:line="240" w:lineRule="auto"/>
              <w:jc w:val="center"/>
            </w:pPr>
            <w:r>
              <w:t xml:space="preserve"> (1.62/2.46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0B150" w14:textId="77777777" w:rsidR="00D423C1" w:rsidRDefault="00BD4AF2" w:rsidP="00747E71">
            <w:pPr>
              <w:spacing w:line="240" w:lineRule="auto"/>
              <w:jc w:val="center"/>
            </w:pPr>
            <w:r w:rsidRPr="00BD4AF2">
              <w:t xml:space="preserve">2.39 </w:t>
            </w:r>
          </w:p>
          <w:p w14:paraId="4CEF4099" w14:textId="77777777" w:rsidR="00D555EE" w:rsidRPr="00BD4AF2" w:rsidRDefault="00BD4AF2" w:rsidP="00747E71">
            <w:pPr>
              <w:spacing w:line="240" w:lineRule="auto"/>
              <w:jc w:val="center"/>
            </w:pPr>
            <w:r w:rsidRPr="00BD4AF2">
              <w:t>(1.72/3.13)</w:t>
            </w:r>
          </w:p>
        </w:tc>
      </w:tr>
      <w:tr w:rsidR="00D555EE" w:rsidRPr="00445963" w14:paraId="01C77304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AB45F" w14:textId="77777777" w:rsidR="00D555EE" w:rsidRPr="0048460C" w:rsidRDefault="00D555EE" w:rsidP="00747E71">
            <w:pPr>
              <w:spacing w:line="240" w:lineRule="auto"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664C6" w14:textId="77777777" w:rsidR="00D555EE" w:rsidRDefault="00D555E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4C59D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1.90 </w:t>
            </w:r>
          </w:p>
          <w:p w14:paraId="141DEF08" w14:textId="77777777" w:rsidR="00D555EE" w:rsidRDefault="00F000D2" w:rsidP="00747E71">
            <w:pPr>
              <w:spacing w:line="240" w:lineRule="auto"/>
              <w:jc w:val="center"/>
            </w:pPr>
            <w:r>
              <w:t>(1.58/2.90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7B4F6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1.80 </w:t>
            </w:r>
          </w:p>
          <w:p w14:paraId="34961DE8" w14:textId="77777777" w:rsidR="00D555EE" w:rsidRDefault="00F000D2" w:rsidP="00747E71">
            <w:pPr>
              <w:spacing w:line="240" w:lineRule="auto"/>
              <w:jc w:val="center"/>
            </w:pPr>
            <w:r>
              <w:t>(1.58/2.00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0D44" w14:textId="77777777" w:rsidR="00652EE5" w:rsidRDefault="00F000D2" w:rsidP="00747E71">
            <w:pPr>
              <w:spacing w:line="240" w:lineRule="auto"/>
              <w:jc w:val="center"/>
            </w:pPr>
            <w:r w:rsidRPr="00F000D2">
              <w:t>1.70</w:t>
            </w:r>
          </w:p>
          <w:p w14:paraId="4937EE8D" w14:textId="77777777" w:rsidR="00D555EE" w:rsidRPr="00F000D2" w:rsidRDefault="00F000D2" w:rsidP="00747E71">
            <w:pPr>
              <w:spacing w:line="240" w:lineRule="auto"/>
              <w:jc w:val="center"/>
            </w:pPr>
            <w:r w:rsidRPr="00F000D2">
              <w:t>(0.94/2.25)</w:t>
            </w:r>
          </w:p>
        </w:tc>
      </w:tr>
      <w:tr w:rsidR="00D555EE" w:rsidRPr="00445963" w14:paraId="4A14110C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94011F" w14:textId="77777777" w:rsidR="00D555EE" w:rsidRPr="0048460C" w:rsidRDefault="00D555EE" w:rsidP="00747E71">
            <w:pPr>
              <w:spacing w:line="240" w:lineRule="auto"/>
              <w:jc w:val="center"/>
              <w:rPr>
                <w:rFonts w:cs="Calibri"/>
                <w:color w:val="000000" w:themeColor="text1"/>
              </w:rPr>
            </w:pPr>
            <w:r w:rsidRPr="0048460C">
              <w:rPr>
                <w:rFonts w:cs="Calibri"/>
                <w:color w:val="000000" w:themeColor="text1"/>
              </w:rPr>
              <w:t>Family XIII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BE398" w14:textId="77777777" w:rsidR="00D555EE" w:rsidRDefault="00D555E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2D2F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1.91 </w:t>
            </w:r>
          </w:p>
          <w:p w14:paraId="2C6D64A7" w14:textId="77777777" w:rsidR="00D555EE" w:rsidRDefault="00BD4AF2" w:rsidP="00747E71">
            <w:pPr>
              <w:spacing w:line="240" w:lineRule="auto"/>
              <w:jc w:val="center"/>
            </w:pPr>
            <w:r>
              <w:t>(1.67/2.2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B28D1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1.91 </w:t>
            </w:r>
          </w:p>
          <w:p w14:paraId="5619C512" w14:textId="77777777" w:rsidR="00D555EE" w:rsidRDefault="00BD4AF2" w:rsidP="00747E71">
            <w:pPr>
              <w:spacing w:line="240" w:lineRule="auto"/>
              <w:jc w:val="center"/>
            </w:pPr>
            <w:r>
              <w:t>(1.85/2.42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A3A27" w14:textId="77777777" w:rsidR="00652EE5" w:rsidRDefault="00BD4AF2" w:rsidP="00747E71">
            <w:pPr>
              <w:spacing w:line="240" w:lineRule="auto"/>
              <w:jc w:val="center"/>
            </w:pPr>
            <w:r w:rsidRPr="00BD4AF2">
              <w:t xml:space="preserve">2.01 </w:t>
            </w:r>
          </w:p>
          <w:p w14:paraId="5E85B23F" w14:textId="77777777" w:rsidR="00D555EE" w:rsidRPr="00BD4AF2" w:rsidRDefault="00BD4AF2" w:rsidP="00747E71">
            <w:pPr>
              <w:spacing w:line="240" w:lineRule="auto"/>
              <w:jc w:val="center"/>
            </w:pPr>
            <w:r w:rsidRPr="00BD4AF2">
              <w:t>(1.64/2.86)</w:t>
            </w:r>
          </w:p>
        </w:tc>
      </w:tr>
      <w:tr w:rsidR="00D555EE" w:rsidRPr="00445963" w14:paraId="1A49EF5C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E45A" w14:textId="77777777" w:rsidR="00D555EE" w:rsidRPr="0048460C" w:rsidRDefault="00D555EE" w:rsidP="00747E71">
            <w:pPr>
              <w:spacing w:line="240" w:lineRule="auto"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5F95" w14:textId="77777777" w:rsidR="00D555EE" w:rsidRDefault="00D555E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EBFF5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1.80 </w:t>
            </w:r>
          </w:p>
          <w:p w14:paraId="4FD6D1E6" w14:textId="77777777" w:rsidR="00D555EE" w:rsidRDefault="00F000D2" w:rsidP="00747E71">
            <w:pPr>
              <w:spacing w:line="240" w:lineRule="auto"/>
              <w:jc w:val="center"/>
            </w:pPr>
            <w:r>
              <w:t>(1.64/1.9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51B9" w14:textId="77777777" w:rsidR="00652EE5" w:rsidRDefault="00F000D2" w:rsidP="00747E71">
            <w:pPr>
              <w:spacing w:line="240" w:lineRule="auto"/>
              <w:jc w:val="center"/>
            </w:pPr>
            <w:r>
              <w:t>2.15</w:t>
            </w:r>
          </w:p>
          <w:p w14:paraId="3B2F18FF" w14:textId="77777777" w:rsidR="00D555EE" w:rsidRDefault="00F000D2" w:rsidP="00747E71">
            <w:pPr>
              <w:spacing w:line="240" w:lineRule="auto"/>
              <w:jc w:val="center"/>
            </w:pPr>
            <w:r>
              <w:t>(1.90/2.46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ED2F8" w14:textId="77777777" w:rsidR="00652EE5" w:rsidRDefault="00F000D2" w:rsidP="00747E71">
            <w:pPr>
              <w:spacing w:line="240" w:lineRule="auto"/>
              <w:jc w:val="center"/>
            </w:pPr>
            <w:r w:rsidRPr="00F000D2">
              <w:t>3.09</w:t>
            </w:r>
          </w:p>
          <w:p w14:paraId="37502FE3" w14:textId="77777777" w:rsidR="00D555EE" w:rsidRPr="00F000D2" w:rsidRDefault="00F000D2" w:rsidP="00747E71">
            <w:pPr>
              <w:spacing w:line="240" w:lineRule="auto"/>
              <w:jc w:val="center"/>
            </w:pPr>
            <w:r w:rsidRPr="00F000D2">
              <w:t>(1.48/4.26)</w:t>
            </w:r>
          </w:p>
        </w:tc>
      </w:tr>
      <w:tr w:rsidR="00D555EE" w:rsidRPr="00445963" w14:paraId="7D19A31A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70525F" w14:textId="77777777" w:rsidR="00D555EE" w:rsidRPr="0048460C" w:rsidRDefault="00D555EE" w:rsidP="00747E71">
            <w:pPr>
              <w:spacing w:line="240" w:lineRule="auto"/>
              <w:jc w:val="center"/>
              <w:rPr>
                <w:rFonts w:cs="Calibri"/>
                <w:color w:val="000000" w:themeColor="text1"/>
              </w:rPr>
            </w:pPr>
            <w:r w:rsidRPr="0048460C">
              <w:rPr>
                <w:rFonts w:cs="Calibri"/>
                <w:color w:val="000000" w:themeColor="text1"/>
              </w:rPr>
              <w:t>Bacteroidales UCG-00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4D7F5" w14:textId="77777777" w:rsidR="00D555EE" w:rsidRDefault="00D555E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BCDA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1.14 </w:t>
            </w:r>
          </w:p>
          <w:p w14:paraId="4B32D1EF" w14:textId="77777777" w:rsidR="00D555EE" w:rsidRDefault="00BD4AF2" w:rsidP="00747E71">
            <w:pPr>
              <w:spacing w:line="240" w:lineRule="auto"/>
              <w:jc w:val="center"/>
            </w:pPr>
            <w:r>
              <w:t>(0.94/1.8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C9663" w14:textId="77777777" w:rsidR="00652EE5" w:rsidRDefault="00BD4AF2" w:rsidP="00747E71">
            <w:pPr>
              <w:spacing w:line="240" w:lineRule="auto"/>
              <w:jc w:val="center"/>
            </w:pPr>
            <w:r>
              <w:t xml:space="preserve">0.90 </w:t>
            </w:r>
          </w:p>
          <w:p w14:paraId="331248A1" w14:textId="77777777" w:rsidR="00D555EE" w:rsidRDefault="00BD4AF2" w:rsidP="00747E71">
            <w:pPr>
              <w:spacing w:line="240" w:lineRule="auto"/>
              <w:jc w:val="center"/>
            </w:pPr>
            <w:r>
              <w:t>(0.62/1.39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1B48" w14:textId="77777777" w:rsidR="00652EE5" w:rsidRPr="002E5616" w:rsidRDefault="00BD4AF2" w:rsidP="00747E71">
            <w:pPr>
              <w:spacing w:line="240" w:lineRule="auto"/>
              <w:jc w:val="center"/>
              <w:rPr>
                <w:vertAlign w:val="superscript"/>
              </w:rPr>
            </w:pPr>
            <w:r w:rsidRPr="00BD4AF2">
              <w:t>0.60</w:t>
            </w:r>
            <w:r w:rsidR="002E5616">
              <w:rPr>
                <w:vertAlign w:val="superscript"/>
              </w:rPr>
              <w:t>#</w:t>
            </w:r>
          </w:p>
          <w:p w14:paraId="44188E58" w14:textId="77777777" w:rsidR="00D555EE" w:rsidRPr="00445963" w:rsidRDefault="00BD4AF2" w:rsidP="00747E71">
            <w:pPr>
              <w:spacing w:line="240" w:lineRule="auto"/>
              <w:jc w:val="center"/>
              <w:rPr>
                <w:vertAlign w:val="superscript"/>
              </w:rPr>
            </w:pPr>
            <w:r w:rsidRPr="00BD4AF2">
              <w:t xml:space="preserve"> (0.52/0.93)</w:t>
            </w:r>
          </w:p>
        </w:tc>
      </w:tr>
      <w:tr w:rsidR="00D555EE" w:rsidRPr="00445963" w14:paraId="0A8FC385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142E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0CBE" w14:textId="77777777" w:rsidR="00D555EE" w:rsidRDefault="00D555E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9B4E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1.22 </w:t>
            </w:r>
          </w:p>
          <w:p w14:paraId="5B1DE7B6" w14:textId="77777777" w:rsidR="00D555EE" w:rsidRDefault="00F000D2" w:rsidP="00747E71">
            <w:pPr>
              <w:spacing w:line="240" w:lineRule="auto"/>
              <w:jc w:val="center"/>
            </w:pPr>
            <w:r>
              <w:t>(1.02/1.6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0BEF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0.90 </w:t>
            </w:r>
          </w:p>
          <w:p w14:paraId="648988FE" w14:textId="77777777" w:rsidR="00D555EE" w:rsidRDefault="00F000D2" w:rsidP="00747E71">
            <w:pPr>
              <w:spacing w:line="240" w:lineRule="auto"/>
              <w:jc w:val="center"/>
            </w:pPr>
            <w:r>
              <w:t>(0.75/1.13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68D2" w14:textId="77777777" w:rsidR="00652EE5" w:rsidRPr="002E5616" w:rsidRDefault="00F000D2" w:rsidP="00747E71">
            <w:pPr>
              <w:spacing w:line="240" w:lineRule="auto"/>
              <w:jc w:val="center"/>
              <w:rPr>
                <w:vertAlign w:val="superscript"/>
              </w:rPr>
            </w:pPr>
            <w:r w:rsidRPr="00F000D2">
              <w:t>1.21</w:t>
            </w:r>
            <w:r w:rsidR="002E5616">
              <w:rPr>
                <w:vertAlign w:val="superscript"/>
              </w:rPr>
              <w:t>*</w:t>
            </w:r>
          </w:p>
          <w:p w14:paraId="0016ED07" w14:textId="77777777" w:rsidR="00D555EE" w:rsidRPr="00445963" w:rsidRDefault="00F000D2" w:rsidP="00747E71">
            <w:pPr>
              <w:spacing w:line="240" w:lineRule="auto"/>
              <w:jc w:val="center"/>
              <w:rPr>
                <w:vertAlign w:val="superscript"/>
              </w:rPr>
            </w:pPr>
            <w:r w:rsidRPr="00F000D2">
              <w:t>(1.03/142)</w:t>
            </w:r>
          </w:p>
        </w:tc>
      </w:tr>
      <w:tr w:rsidR="00D555EE" w:rsidRPr="00AC2F7E" w14:paraId="70E6B2DE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4C6B9B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ibrobacter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F9D6" w14:textId="77777777" w:rsidR="00D555EE" w:rsidRDefault="00D555E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56EA" w14:textId="77777777" w:rsidR="00652EE5" w:rsidRPr="002E5616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1.90</w:t>
            </w:r>
            <w:r w:rsidR="002E5616">
              <w:rPr>
                <w:vertAlign w:val="superscript"/>
              </w:rPr>
              <w:t>a</w:t>
            </w:r>
          </w:p>
          <w:p w14:paraId="4E84367C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1.06/2.45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B06F8" w14:textId="77777777" w:rsidR="00652EE5" w:rsidRDefault="00D555EE" w:rsidP="00747E71">
            <w:pPr>
              <w:spacing w:line="240" w:lineRule="auto"/>
              <w:jc w:val="center"/>
            </w:pPr>
            <w:r>
              <w:t>0.98</w:t>
            </w:r>
            <w:r w:rsidR="002E5616">
              <w:rPr>
                <w:vertAlign w:val="superscript"/>
              </w:rPr>
              <w:t>b</w:t>
            </w:r>
            <w:r>
              <w:t xml:space="preserve"> </w:t>
            </w:r>
          </w:p>
          <w:p w14:paraId="2AB71C5B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85/1.29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94BE" w14:textId="77777777" w:rsidR="00652EE5" w:rsidRDefault="00D555EE" w:rsidP="00747E71">
            <w:pPr>
              <w:spacing w:line="240" w:lineRule="auto"/>
              <w:jc w:val="center"/>
            </w:pPr>
            <w:r>
              <w:t>1.11</w:t>
            </w:r>
            <w:r w:rsidR="002E5616">
              <w:rPr>
                <w:vertAlign w:val="superscript"/>
              </w:rPr>
              <w:t>b#</w:t>
            </w:r>
            <w:r>
              <w:t xml:space="preserve"> </w:t>
            </w:r>
          </w:p>
          <w:p w14:paraId="7CA21403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59/1.84)</w:t>
            </w:r>
          </w:p>
        </w:tc>
      </w:tr>
      <w:tr w:rsidR="00D555EE" w:rsidRPr="00241F1A" w14:paraId="5E7AE93F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8F18C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6E4A" w14:textId="77777777" w:rsidR="00D555EE" w:rsidRDefault="00D555E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ECBFA" w14:textId="77777777" w:rsidR="00652EE5" w:rsidRDefault="00D555EE" w:rsidP="00747E71">
            <w:pPr>
              <w:spacing w:line="240" w:lineRule="auto"/>
              <w:jc w:val="center"/>
            </w:pPr>
            <w:r>
              <w:t xml:space="preserve">0.78 </w:t>
            </w:r>
          </w:p>
          <w:p w14:paraId="1E83E70D" w14:textId="77777777" w:rsidR="00D555EE" w:rsidRDefault="00D555EE" w:rsidP="00747E71">
            <w:pPr>
              <w:spacing w:line="240" w:lineRule="auto"/>
              <w:jc w:val="center"/>
            </w:pPr>
            <w:r>
              <w:t>(0.51/2.31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9E29" w14:textId="77777777" w:rsidR="00652EE5" w:rsidRDefault="00D555EE" w:rsidP="00747E71">
            <w:pPr>
              <w:spacing w:line="240" w:lineRule="auto"/>
              <w:jc w:val="center"/>
            </w:pPr>
            <w:r>
              <w:t xml:space="preserve">0.80 </w:t>
            </w:r>
          </w:p>
          <w:p w14:paraId="4E176CD3" w14:textId="77777777" w:rsidR="00D555EE" w:rsidRDefault="00D555EE" w:rsidP="00747E71">
            <w:pPr>
              <w:spacing w:line="240" w:lineRule="auto"/>
              <w:jc w:val="center"/>
            </w:pPr>
            <w:r>
              <w:t>(0.65/1.70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6C400" w14:textId="77777777" w:rsidR="00652EE5" w:rsidRDefault="00D555EE" w:rsidP="00747E71">
            <w:pPr>
              <w:spacing w:line="240" w:lineRule="auto"/>
              <w:jc w:val="center"/>
            </w:pPr>
            <w:r>
              <w:t>0.38</w:t>
            </w:r>
            <w:r w:rsidR="002E5616">
              <w:rPr>
                <w:vertAlign w:val="superscript"/>
              </w:rPr>
              <w:t>*</w:t>
            </w:r>
            <w:r>
              <w:t xml:space="preserve"> </w:t>
            </w:r>
          </w:p>
          <w:p w14:paraId="458A1CAD" w14:textId="77777777" w:rsidR="00D555EE" w:rsidRPr="00241F1A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09/0.88)</w:t>
            </w:r>
          </w:p>
        </w:tc>
      </w:tr>
      <w:tr w:rsidR="00D555EE" w14:paraId="4BA0B0B6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52EBE8" w14:textId="77777777" w:rsidR="00D555EE" w:rsidRPr="00F000D2" w:rsidRDefault="00D555EE" w:rsidP="00747E71">
            <w:pPr>
              <w:spacing w:line="240" w:lineRule="auto"/>
              <w:jc w:val="center"/>
              <w:rPr>
                <w:rFonts w:cs="Calibri"/>
              </w:rPr>
            </w:pPr>
            <w:r w:rsidRPr="00F000D2">
              <w:rPr>
                <w:rFonts w:cs="Calibri"/>
              </w:rPr>
              <w:lastRenderedPageBreak/>
              <w:t>Paludibacter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0EAD7" w14:textId="77777777" w:rsidR="00D555EE" w:rsidRDefault="00D555E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FF7D" w14:textId="77777777" w:rsidR="00652EE5" w:rsidRDefault="00931355" w:rsidP="00747E71">
            <w:pPr>
              <w:spacing w:line="240" w:lineRule="auto"/>
              <w:jc w:val="center"/>
            </w:pPr>
            <w:r>
              <w:t xml:space="preserve">0.68 </w:t>
            </w:r>
          </w:p>
          <w:p w14:paraId="252F3FE5" w14:textId="77777777" w:rsidR="00D555EE" w:rsidRDefault="00931355" w:rsidP="00747E71">
            <w:pPr>
              <w:spacing w:line="240" w:lineRule="auto"/>
              <w:jc w:val="center"/>
            </w:pPr>
            <w:r>
              <w:t>(0.26/0.81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F3BC" w14:textId="77777777" w:rsidR="00652EE5" w:rsidRDefault="00931355" w:rsidP="00747E71">
            <w:pPr>
              <w:spacing w:line="240" w:lineRule="auto"/>
              <w:jc w:val="center"/>
            </w:pPr>
            <w:r>
              <w:t xml:space="preserve">0.35 </w:t>
            </w:r>
          </w:p>
          <w:p w14:paraId="0C3D27FA" w14:textId="77777777" w:rsidR="00D555EE" w:rsidRDefault="00931355" w:rsidP="00747E71">
            <w:pPr>
              <w:spacing w:line="240" w:lineRule="auto"/>
              <w:jc w:val="center"/>
            </w:pPr>
            <w:r>
              <w:t>(0.19/1.15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34989" w14:textId="77777777" w:rsidR="00652EE5" w:rsidRDefault="00931355" w:rsidP="00747E71">
            <w:pPr>
              <w:spacing w:line="240" w:lineRule="auto"/>
              <w:jc w:val="center"/>
            </w:pPr>
            <w:r>
              <w:t xml:space="preserve">0.26 </w:t>
            </w:r>
          </w:p>
          <w:p w14:paraId="4798CA96" w14:textId="77777777" w:rsidR="00D555EE" w:rsidRDefault="00931355" w:rsidP="00747E71">
            <w:pPr>
              <w:spacing w:line="240" w:lineRule="auto"/>
              <w:jc w:val="center"/>
            </w:pPr>
            <w:r>
              <w:t>(0.13/0.67)</w:t>
            </w:r>
          </w:p>
        </w:tc>
      </w:tr>
      <w:tr w:rsidR="00D555EE" w14:paraId="7F056CFB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163F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70D0" w14:textId="77777777" w:rsidR="00D555EE" w:rsidRDefault="00D555E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B434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0.44 </w:t>
            </w:r>
          </w:p>
          <w:p w14:paraId="03EC042A" w14:textId="77777777" w:rsidR="00D555EE" w:rsidRDefault="00F000D2" w:rsidP="00747E71">
            <w:pPr>
              <w:spacing w:line="240" w:lineRule="auto"/>
              <w:jc w:val="center"/>
            </w:pPr>
            <w:r>
              <w:t>(0.17/1.66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677F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0.57 </w:t>
            </w:r>
          </w:p>
          <w:p w14:paraId="10573B5F" w14:textId="77777777" w:rsidR="00D555EE" w:rsidRDefault="00F000D2" w:rsidP="00747E71">
            <w:pPr>
              <w:spacing w:line="240" w:lineRule="auto"/>
              <w:jc w:val="center"/>
            </w:pPr>
            <w:r>
              <w:t>(0.34/1.07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D62E1" w14:textId="77777777" w:rsidR="00652EE5" w:rsidRDefault="00F000D2" w:rsidP="00747E71">
            <w:pPr>
              <w:spacing w:line="240" w:lineRule="auto"/>
              <w:jc w:val="center"/>
            </w:pPr>
            <w:r>
              <w:t xml:space="preserve">0.12 </w:t>
            </w:r>
          </w:p>
          <w:p w14:paraId="34175ADC" w14:textId="77777777" w:rsidR="00D555EE" w:rsidRDefault="00F000D2" w:rsidP="00747E71">
            <w:pPr>
              <w:spacing w:line="240" w:lineRule="auto"/>
              <w:jc w:val="center"/>
            </w:pPr>
            <w:r>
              <w:t>(0.05/ 0.79)</w:t>
            </w:r>
          </w:p>
        </w:tc>
      </w:tr>
      <w:tr w:rsidR="00D555EE" w14:paraId="6869D3BB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32C8D5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ribacul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F395E" w14:textId="77777777" w:rsidR="00D555EE" w:rsidRDefault="00D555E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A882" w14:textId="77777777" w:rsidR="00652EE5" w:rsidRDefault="00D555EE" w:rsidP="00747E71">
            <w:pPr>
              <w:spacing w:line="240" w:lineRule="auto"/>
              <w:jc w:val="center"/>
            </w:pPr>
            <w:r>
              <w:t xml:space="preserve">0.75 </w:t>
            </w:r>
          </w:p>
          <w:p w14:paraId="2B456981" w14:textId="77777777" w:rsidR="00D555EE" w:rsidRDefault="00D555EE" w:rsidP="00747E71">
            <w:pPr>
              <w:spacing w:line="240" w:lineRule="auto"/>
              <w:jc w:val="center"/>
            </w:pPr>
            <w:r>
              <w:t>(0.61/1.17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5175" w14:textId="77777777" w:rsidR="00652EE5" w:rsidRDefault="00D555EE" w:rsidP="00747E71">
            <w:pPr>
              <w:spacing w:line="240" w:lineRule="auto"/>
              <w:jc w:val="center"/>
            </w:pPr>
            <w:r>
              <w:t xml:space="preserve">1.55 </w:t>
            </w:r>
          </w:p>
          <w:p w14:paraId="4B5AB5F1" w14:textId="77777777" w:rsidR="00D555EE" w:rsidRDefault="00D555EE" w:rsidP="00747E71">
            <w:pPr>
              <w:spacing w:line="240" w:lineRule="auto"/>
              <w:jc w:val="center"/>
            </w:pPr>
            <w:r>
              <w:t>(1.10/1.74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C07B" w14:textId="77777777" w:rsidR="00652EE5" w:rsidRDefault="00D555EE" w:rsidP="00747E71">
            <w:pPr>
              <w:spacing w:line="240" w:lineRule="auto"/>
              <w:jc w:val="center"/>
            </w:pPr>
            <w:r>
              <w:t xml:space="preserve">1.24 </w:t>
            </w:r>
          </w:p>
          <w:p w14:paraId="6E9F1808" w14:textId="77777777" w:rsidR="00D555EE" w:rsidRDefault="00D555EE" w:rsidP="00747E71">
            <w:pPr>
              <w:spacing w:line="240" w:lineRule="auto"/>
              <w:jc w:val="center"/>
            </w:pPr>
            <w:r>
              <w:t>(0.84/2.81)</w:t>
            </w:r>
          </w:p>
        </w:tc>
      </w:tr>
      <w:tr w:rsidR="00D555EE" w:rsidRPr="00AC2F7E" w14:paraId="23DD3B52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8B45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A3D8" w14:textId="77777777" w:rsidR="00D555EE" w:rsidRDefault="00D555E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55DC7" w14:textId="77777777" w:rsidR="00652EE5" w:rsidRDefault="00D555EE" w:rsidP="00747E71">
            <w:pPr>
              <w:spacing w:line="240" w:lineRule="auto"/>
              <w:jc w:val="center"/>
            </w:pPr>
            <w:r>
              <w:t>0.93</w:t>
            </w:r>
            <w:r w:rsidR="002E5616">
              <w:rPr>
                <w:vertAlign w:val="superscript"/>
              </w:rPr>
              <w:t>a</w:t>
            </w:r>
            <w:r>
              <w:t xml:space="preserve"> </w:t>
            </w:r>
          </w:p>
          <w:p w14:paraId="7D2B59A1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47/1.93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7A7D" w14:textId="77777777" w:rsidR="00652EE5" w:rsidRPr="002E5616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1.62</w:t>
            </w:r>
            <w:r w:rsidR="002E5616">
              <w:rPr>
                <w:vertAlign w:val="superscript"/>
              </w:rPr>
              <w:t>b</w:t>
            </w:r>
          </w:p>
          <w:p w14:paraId="29D9D0C6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1.13/2.64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FAB9" w14:textId="77777777" w:rsidR="00652EE5" w:rsidRPr="002E5616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1.14</w:t>
            </w:r>
            <w:r w:rsidR="002E5616">
              <w:rPr>
                <w:vertAlign w:val="superscript"/>
              </w:rPr>
              <w:t>a</w:t>
            </w:r>
          </w:p>
          <w:p w14:paraId="1FE15DEE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0.72/1.57)</w:t>
            </w:r>
          </w:p>
        </w:tc>
      </w:tr>
      <w:tr w:rsidR="00D555EE" w:rsidRPr="00AC2F7E" w14:paraId="6526D954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3973AE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cteroidales RF16 group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D193" w14:textId="77777777" w:rsidR="00D555EE" w:rsidRDefault="00D555E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B584" w14:textId="77777777" w:rsidR="00652EE5" w:rsidRDefault="00D555EE" w:rsidP="00747E71">
            <w:pPr>
              <w:spacing w:line="240" w:lineRule="auto"/>
              <w:jc w:val="center"/>
            </w:pPr>
            <w:r>
              <w:t>0.81</w:t>
            </w:r>
            <w:r w:rsidR="002E5616">
              <w:rPr>
                <w:vertAlign w:val="superscript"/>
              </w:rPr>
              <w:t>a</w:t>
            </w:r>
            <w:r>
              <w:t xml:space="preserve"> </w:t>
            </w:r>
          </w:p>
          <w:p w14:paraId="43735CDF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59/1.00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C1A3" w14:textId="77777777" w:rsidR="00652EE5" w:rsidRDefault="00D555EE" w:rsidP="00747E71">
            <w:pPr>
              <w:spacing w:line="240" w:lineRule="auto"/>
              <w:jc w:val="center"/>
            </w:pPr>
            <w:r>
              <w:t>0.45</w:t>
            </w:r>
            <w:r w:rsidR="002E5616">
              <w:rPr>
                <w:vertAlign w:val="superscript"/>
              </w:rPr>
              <w:t>ab</w:t>
            </w:r>
            <w:r>
              <w:t xml:space="preserve"> </w:t>
            </w:r>
          </w:p>
          <w:p w14:paraId="20174FE7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28/0.63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018C" w14:textId="77777777" w:rsidR="00652EE5" w:rsidRPr="002E5616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0.29</w:t>
            </w:r>
            <w:r w:rsidR="002E5616">
              <w:rPr>
                <w:vertAlign w:val="superscript"/>
              </w:rPr>
              <w:t>b</w:t>
            </w:r>
          </w:p>
          <w:p w14:paraId="59852D47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13/0.50)</w:t>
            </w:r>
          </w:p>
        </w:tc>
      </w:tr>
      <w:tr w:rsidR="00D555EE" w:rsidRPr="00AC2F7E" w14:paraId="70E412F7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51DF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9022" w14:textId="77777777" w:rsidR="00D555EE" w:rsidRDefault="00D555E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4411" w14:textId="77777777" w:rsidR="00652EE5" w:rsidRDefault="00D555EE" w:rsidP="00747E71">
            <w:pPr>
              <w:spacing w:line="240" w:lineRule="auto"/>
              <w:jc w:val="center"/>
            </w:pPr>
            <w:r>
              <w:t>0.62</w:t>
            </w:r>
            <w:r w:rsidR="002E5616">
              <w:rPr>
                <w:vertAlign w:val="superscript"/>
              </w:rPr>
              <w:t>a</w:t>
            </w:r>
            <w:r>
              <w:t xml:space="preserve"> </w:t>
            </w:r>
          </w:p>
          <w:p w14:paraId="1943003E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36/0.89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D099D" w14:textId="77777777" w:rsidR="00652EE5" w:rsidRDefault="00D555EE" w:rsidP="00747E71">
            <w:pPr>
              <w:spacing w:line="240" w:lineRule="auto"/>
              <w:jc w:val="center"/>
            </w:pPr>
            <w:r>
              <w:t>0.40</w:t>
            </w:r>
            <w:r w:rsidR="002E5616">
              <w:rPr>
                <w:vertAlign w:val="superscript"/>
              </w:rPr>
              <w:t>ab</w:t>
            </w:r>
            <w:r>
              <w:t xml:space="preserve"> </w:t>
            </w:r>
          </w:p>
          <w:p w14:paraId="0416A3A1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35/0.49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17EC" w14:textId="77777777" w:rsidR="00652EE5" w:rsidRDefault="00D555EE" w:rsidP="00747E71">
            <w:pPr>
              <w:spacing w:line="240" w:lineRule="auto"/>
              <w:jc w:val="center"/>
            </w:pPr>
            <w:r>
              <w:t>0.17</w:t>
            </w:r>
            <w:r w:rsidR="002E5616">
              <w:rPr>
                <w:vertAlign w:val="superscript"/>
              </w:rPr>
              <w:t>b</w:t>
            </w:r>
            <w:r>
              <w:t xml:space="preserve"> </w:t>
            </w:r>
          </w:p>
          <w:p w14:paraId="79F2C107" w14:textId="77777777" w:rsidR="00D555EE" w:rsidRPr="00AC2F7E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(0.14/0.28)</w:t>
            </w:r>
          </w:p>
        </w:tc>
      </w:tr>
      <w:tr w:rsidR="00D555EE" w14:paraId="3143A14A" w14:textId="77777777" w:rsidTr="00747E71">
        <w:tc>
          <w:tcPr>
            <w:tcW w:w="2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87D72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eillonellaceae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7806" w14:textId="77777777" w:rsidR="00D555EE" w:rsidRDefault="00D555EE" w:rsidP="00747E71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5087" w14:textId="77777777" w:rsidR="00652EE5" w:rsidRDefault="00D555EE" w:rsidP="00747E71">
            <w:pPr>
              <w:spacing w:line="240" w:lineRule="auto"/>
              <w:jc w:val="center"/>
            </w:pPr>
            <w:r>
              <w:t xml:space="preserve">0.31 </w:t>
            </w:r>
          </w:p>
          <w:p w14:paraId="295C166C" w14:textId="77777777" w:rsidR="00D555EE" w:rsidRDefault="00D555EE" w:rsidP="00747E71">
            <w:pPr>
              <w:spacing w:line="240" w:lineRule="auto"/>
              <w:jc w:val="center"/>
            </w:pPr>
            <w:r>
              <w:t>(0.12/0.38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FCBC" w14:textId="77777777" w:rsidR="00652EE5" w:rsidRDefault="00D555EE" w:rsidP="00747E71">
            <w:pPr>
              <w:spacing w:line="240" w:lineRule="auto"/>
              <w:jc w:val="center"/>
            </w:pPr>
            <w:r>
              <w:t xml:space="preserve">0.57 </w:t>
            </w:r>
          </w:p>
          <w:p w14:paraId="21F0876C" w14:textId="77777777" w:rsidR="00D555EE" w:rsidRDefault="00D555EE" w:rsidP="00747E71">
            <w:pPr>
              <w:spacing w:line="240" w:lineRule="auto"/>
              <w:jc w:val="center"/>
            </w:pPr>
            <w:r>
              <w:t>0.41/0.70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0CE2" w14:textId="77777777" w:rsidR="00D423C1" w:rsidRDefault="00D555EE" w:rsidP="00747E71">
            <w:pPr>
              <w:spacing w:line="240" w:lineRule="auto"/>
              <w:jc w:val="center"/>
            </w:pPr>
            <w:r>
              <w:t>0.49</w:t>
            </w:r>
          </w:p>
          <w:p w14:paraId="3562FAFE" w14:textId="77777777" w:rsidR="00D555EE" w:rsidRDefault="00D555EE" w:rsidP="00747E71">
            <w:pPr>
              <w:spacing w:line="240" w:lineRule="auto"/>
              <w:jc w:val="center"/>
            </w:pPr>
            <w:r>
              <w:t xml:space="preserve"> (0.39/0.57)</w:t>
            </w:r>
          </w:p>
        </w:tc>
      </w:tr>
      <w:tr w:rsidR="00D555EE" w:rsidRPr="00241F1A" w14:paraId="6305A2E3" w14:textId="77777777" w:rsidTr="00747E71">
        <w:tc>
          <w:tcPr>
            <w:tcW w:w="20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6482" w14:textId="77777777" w:rsidR="00D555EE" w:rsidRDefault="00D555EE" w:rsidP="00747E71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93C9" w14:textId="77777777" w:rsidR="00D555EE" w:rsidRDefault="00D555EE" w:rsidP="00747E71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6795" w14:textId="77777777" w:rsidR="00652EE5" w:rsidRPr="002E5616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0.32</w:t>
            </w:r>
            <w:r w:rsidR="002E5616">
              <w:rPr>
                <w:vertAlign w:val="superscript"/>
              </w:rPr>
              <w:t>a</w:t>
            </w:r>
          </w:p>
          <w:p w14:paraId="1E835F47" w14:textId="77777777" w:rsidR="00D555EE" w:rsidRPr="00241F1A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0.27/0.64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D75A" w14:textId="77777777" w:rsidR="00652EE5" w:rsidRPr="002E5616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0.81</w:t>
            </w:r>
            <w:r w:rsidR="002E5616">
              <w:rPr>
                <w:vertAlign w:val="superscript"/>
              </w:rPr>
              <w:t>b</w:t>
            </w:r>
          </w:p>
          <w:p w14:paraId="3C5456C9" w14:textId="77777777" w:rsidR="00D555EE" w:rsidRPr="00241F1A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0.41/1.24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349D" w14:textId="77777777" w:rsidR="00652EE5" w:rsidRPr="002E5616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>0.39</w:t>
            </w:r>
            <w:r w:rsidR="002E5616">
              <w:rPr>
                <w:vertAlign w:val="superscript"/>
              </w:rPr>
              <w:t>a</w:t>
            </w:r>
          </w:p>
          <w:p w14:paraId="25F92B7A" w14:textId="77777777" w:rsidR="00D555EE" w:rsidRPr="00241F1A" w:rsidRDefault="00D555EE" w:rsidP="00747E71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0.23/0.84)</w:t>
            </w:r>
          </w:p>
        </w:tc>
      </w:tr>
    </w:tbl>
    <w:p w14:paraId="6A46C7D0" w14:textId="77777777" w:rsidR="00E363B1" w:rsidRPr="00E363B1" w:rsidRDefault="00E363B1" w:rsidP="00E363B1">
      <w:pPr>
        <w:spacing w:line="480" w:lineRule="auto"/>
        <w:rPr>
          <w:lang w:val="en-GB"/>
        </w:rPr>
      </w:pPr>
      <w:r w:rsidRPr="00E363B1">
        <w:rPr>
          <w:lang w:val="en-GB"/>
        </w:rPr>
        <w:t>a, b medians with different subscript letters differ significantly within a row (p &lt; 0.05)</w:t>
      </w:r>
    </w:p>
    <w:p w14:paraId="386C5F3D" w14:textId="77777777" w:rsidR="00D423C1" w:rsidRPr="00E363B1" w:rsidRDefault="00E363B1" w:rsidP="00E363B1">
      <w:pPr>
        <w:spacing w:line="480" w:lineRule="auto"/>
        <w:rPr>
          <w:lang w:val="en-GB"/>
        </w:rPr>
      </w:pPr>
      <w:r w:rsidRPr="00E363B1">
        <w:rPr>
          <w:lang w:val="en-GB"/>
        </w:rPr>
        <w:t>*, # medians with different subscript symbols differ significantly within a column (p &lt; 0.05</w:t>
      </w:r>
    </w:p>
    <w:p w14:paraId="308E777C" w14:textId="77777777" w:rsidR="00C2110E" w:rsidRDefault="00C2110E" w:rsidP="00C2110E">
      <w:pPr>
        <w:spacing w:line="480" w:lineRule="auto"/>
        <w:rPr>
          <w:lang w:val="en-GB"/>
        </w:rPr>
      </w:pPr>
    </w:p>
    <w:p w14:paraId="648A9F18" w14:textId="77777777" w:rsidR="00C2110E" w:rsidRDefault="00C2110E" w:rsidP="00C2110E">
      <w:pPr>
        <w:spacing w:line="480" w:lineRule="auto"/>
        <w:rPr>
          <w:lang w:val="en-GB"/>
        </w:rPr>
      </w:pPr>
    </w:p>
    <w:p w14:paraId="35064DC3" w14:textId="77777777" w:rsidR="00C2110E" w:rsidRDefault="00C2110E" w:rsidP="00C2110E">
      <w:pPr>
        <w:spacing w:line="480" w:lineRule="auto"/>
        <w:rPr>
          <w:lang w:val="en-GB"/>
        </w:rPr>
      </w:pPr>
    </w:p>
    <w:p w14:paraId="4DE1F6D9" w14:textId="77777777" w:rsidR="00C2110E" w:rsidRDefault="00C2110E" w:rsidP="00C2110E">
      <w:pPr>
        <w:spacing w:line="480" w:lineRule="auto"/>
        <w:rPr>
          <w:lang w:val="en-GB"/>
        </w:rPr>
      </w:pPr>
    </w:p>
    <w:p w14:paraId="70C7C7D5" w14:textId="77777777" w:rsidR="00C2110E" w:rsidRDefault="00C2110E" w:rsidP="00C2110E">
      <w:pPr>
        <w:spacing w:line="480" w:lineRule="auto"/>
        <w:rPr>
          <w:lang w:val="en-GB"/>
        </w:rPr>
      </w:pPr>
    </w:p>
    <w:p w14:paraId="3B4A30E3" w14:textId="77777777" w:rsidR="00C2110E" w:rsidRDefault="00C2110E" w:rsidP="00C2110E">
      <w:pPr>
        <w:spacing w:line="480" w:lineRule="auto"/>
        <w:rPr>
          <w:lang w:val="en-GB"/>
        </w:rPr>
      </w:pPr>
    </w:p>
    <w:p w14:paraId="28424DB5" w14:textId="77777777" w:rsidR="00C2110E" w:rsidRPr="00C32FC0" w:rsidRDefault="00C2110E" w:rsidP="00C2110E">
      <w:pPr>
        <w:spacing w:line="480" w:lineRule="auto"/>
        <w:rPr>
          <w:lang w:val="en-GB"/>
        </w:rPr>
      </w:pPr>
    </w:p>
    <w:p w14:paraId="12ABD90C" w14:textId="77777777" w:rsidR="00C2110E" w:rsidRDefault="00C2110E" w:rsidP="00C32FC0">
      <w:pPr>
        <w:spacing w:line="480" w:lineRule="auto"/>
        <w:rPr>
          <w:lang w:val="en-GB"/>
        </w:rPr>
      </w:pPr>
    </w:p>
    <w:p w14:paraId="65B24EFD" w14:textId="77777777" w:rsidR="00C32FC0" w:rsidRPr="00C32FC0" w:rsidRDefault="00C32FC0" w:rsidP="00C32FC0">
      <w:pPr>
        <w:spacing w:line="480" w:lineRule="auto"/>
        <w:rPr>
          <w:lang w:val="en-GB"/>
        </w:rPr>
      </w:pPr>
    </w:p>
    <w:p w14:paraId="048D3181" w14:textId="77777777" w:rsidR="00C32FC0" w:rsidRPr="00C32FC0" w:rsidRDefault="00C32FC0">
      <w:pPr>
        <w:rPr>
          <w:lang w:val="en-GB"/>
        </w:rPr>
      </w:pPr>
    </w:p>
    <w:sectPr w:rsidR="00C32FC0" w:rsidRPr="00C32F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32FC0"/>
    <w:rsid w:val="000304B6"/>
    <w:rsid w:val="0008348E"/>
    <w:rsid w:val="00091A0C"/>
    <w:rsid w:val="000D642C"/>
    <w:rsid w:val="002655F3"/>
    <w:rsid w:val="0029734B"/>
    <w:rsid w:val="002A6B44"/>
    <w:rsid w:val="002E5616"/>
    <w:rsid w:val="003427EF"/>
    <w:rsid w:val="0048460C"/>
    <w:rsid w:val="00652EE5"/>
    <w:rsid w:val="00681F68"/>
    <w:rsid w:val="00712B95"/>
    <w:rsid w:val="00732288"/>
    <w:rsid w:val="00747E71"/>
    <w:rsid w:val="0081726E"/>
    <w:rsid w:val="00931355"/>
    <w:rsid w:val="009325A9"/>
    <w:rsid w:val="00991B47"/>
    <w:rsid w:val="009D611F"/>
    <w:rsid w:val="00A63347"/>
    <w:rsid w:val="00AE6C43"/>
    <w:rsid w:val="00B01367"/>
    <w:rsid w:val="00BA636E"/>
    <w:rsid w:val="00BD4AF2"/>
    <w:rsid w:val="00C2110E"/>
    <w:rsid w:val="00C32FC0"/>
    <w:rsid w:val="00C57629"/>
    <w:rsid w:val="00C8353A"/>
    <w:rsid w:val="00C94C2B"/>
    <w:rsid w:val="00CC735F"/>
    <w:rsid w:val="00D21CCD"/>
    <w:rsid w:val="00D423C1"/>
    <w:rsid w:val="00D555EE"/>
    <w:rsid w:val="00E363B1"/>
    <w:rsid w:val="00E738D6"/>
    <w:rsid w:val="00EC1A7F"/>
    <w:rsid w:val="00F000D2"/>
    <w:rsid w:val="00F0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C0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3E4D78-5E39-4379-874F-0F118A6BF149}">
  <ds:schemaRefs>
    <ds:schemaRef ds:uri="http://schemas.microsoft.com/office/2006/metadata/properties"/>
    <ds:schemaRef ds:uri="b799a176-944b-4fe8-a9b1-fe762e77163d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3cb6275-e34a-4630-92ac-fe6410bd99a2"/>
  </ds:schemaRefs>
</ds:datastoreItem>
</file>

<file path=customXml/itemProps2.xml><?xml version="1.0" encoding="utf-8"?>
<ds:datastoreItem xmlns:ds="http://schemas.openxmlformats.org/officeDocument/2006/customXml" ds:itemID="{CDA04660-B0F9-487E-86E3-670D8086A5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E5286F-6850-47F0-8BC3-7CF5AC7FE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06442</dc:creator>
  <cp:keywords/>
  <dc:description/>
  <cp:lastModifiedBy>Baranieswaran</cp:lastModifiedBy>
  <cp:revision>3</cp:revision>
  <dcterms:created xsi:type="dcterms:W3CDTF">2020-03-09T17:46:00Z</dcterms:created>
  <dcterms:modified xsi:type="dcterms:W3CDTF">2020-03-1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